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B87" w:rsidRDefault="00131326">
      <w:r>
        <w:t>F</w:t>
      </w:r>
      <w:r w:rsidR="00DE381F">
        <w:t xml:space="preserve">igure </w:t>
      </w:r>
      <w:r>
        <w:t>S</w:t>
      </w:r>
      <w:bookmarkStart w:id="0" w:name="_GoBack"/>
      <w:bookmarkEnd w:id="0"/>
      <w:r w:rsidR="00DE381F">
        <w:t xml:space="preserve">1. BRCA1 gene expression, measured by RT-PCR, for BRCA1-methylated, mutated and </w:t>
      </w:r>
      <w:proofErr w:type="spellStart"/>
      <w:r w:rsidR="00DE381F">
        <w:t>non mutated</w:t>
      </w:r>
      <w:proofErr w:type="spellEnd"/>
      <w:r w:rsidR="00DE381F">
        <w:t xml:space="preserve">/methylated TNBC samples. </w:t>
      </w:r>
    </w:p>
    <w:p w:rsidR="00DE381F" w:rsidRDefault="00DE381F"/>
    <w:p w:rsidR="00DE381F" w:rsidRDefault="00DE381F">
      <w:r w:rsidRPr="00DE381F">
        <w:rPr>
          <w:noProof/>
        </w:rPr>
        <w:drawing>
          <wp:inline distT="0" distB="0" distL="0" distR="0" wp14:anchorId="793885EF" wp14:editId="08771E82">
            <wp:extent cx="5943600" cy="27464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6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38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81F"/>
    <w:rsid w:val="00011003"/>
    <w:rsid w:val="00131326"/>
    <w:rsid w:val="00364B87"/>
    <w:rsid w:val="00DE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8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8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Lips</dc:creator>
  <cp:lastModifiedBy>Esther Lips</cp:lastModifiedBy>
  <cp:revision>2</cp:revision>
  <dcterms:created xsi:type="dcterms:W3CDTF">2015-06-03T11:44:00Z</dcterms:created>
  <dcterms:modified xsi:type="dcterms:W3CDTF">2015-08-25T07:13:00Z</dcterms:modified>
</cp:coreProperties>
</file>